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DE1680C" w14:textId="77777777" w:rsidR="0044042F" w:rsidRPr="001B73BF" w:rsidRDefault="0044042F" w:rsidP="0044042F">
      <w:pPr>
        <w:widowControl/>
        <w:jc w:val="left"/>
        <w:rPr>
          <w:rFonts w:ascii="Times New Roman" w:hAnsi="Times New Roman"/>
          <w:b/>
          <w:sz w:val="22"/>
          <w:szCs w:val="22"/>
        </w:rPr>
      </w:pPr>
      <w:r w:rsidRPr="001B73BF">
        <w:rPr>
          <w:rFonts w:ascii="Times New Roman" w:hAnsi="Times New Roman"/>
          <w:b/>
          <w:sz w:val="22"/>
          <w:szCs w:val="22"/>
        </w:rPr>
        <w:t>Legends of Figures</w:t>
      </w:r>
    </w:p>
    <w:p w14:paraId="0B61649C" w14:textId="77777777" w:rsidR="0044042F" w:rsidRPr="001B73BF" w:rsidRDefault="0044042F" w:rsidP="0044042F">
      <w:pPr>
        <w:widowControl/>
        <w:jc w:val="left"/>
        <w:rPr>
          <w:rFonts w:ascii="Times New Roman" w:hAnsi="Times New Roman"/>
          <w:color w:val="000000" w:themeColor="text1"/>
        </w:rPr>
      </w:pPr>
    </w:p>
    <w:p w14:paraId="00D166A2" w14:textId="77777777" w:rsidR="00243F37" w:rsidRPr="00AE78BF" w:rsidRDefault="00243F37" w:rsidP="00243F37">
      <w:pPr>
        <w:widowControl/>
        <w:jc w:val="left"/>
        <w:rPr>
          <w:rFonts w:ascii="Times New Roman" w:hAnsi="Times New Roman"/>
          <w:color w:val="000000" w:themeColor="text1"/>
        </w:rPr>
      </w:pPr>
      <w:r w:rsidRPr="00AE78BF">
        <w:rPr>
          <w:rFonts w:ascii="Times New Roman" w:hAnsi="Times New Roman"/>
          <w:b/>
          <w:color w:val="000000" w:themeColor="text1"/>
        </w:rPr>
        <w:t>Figure S1.</w:t>
      </w:r>
      <w:r w:rsidRPr="00AE78BF">
        <w:rPr>
          <w:rFonts w:ascii="Times New Roman" w:hAnsi="Times New Roman"/>
          <w:color w:val="000000" w:themeColor="text1"/>
        </w:rPr>
        <w:t xml:space="preserve"> </w:t>
      </w:r>
      <w:r w:rsidRPr="00AE78BF">
        <w:rPr>
          <w:rFonts w:ascii="Times New Roman" w:hAnsi="Times New Roman"/>
          <w:b/>
          <w:color w:val="000000" w:themeColor="text1"/>
        </w:rPr>
        <w:t xml:space="preserve">Growth curves of </w:t>
      </w:r>
      <w:r w:rsidRPr="00AE78BF">
        <w:rPr>
          <w:rFonts w:ascii="Times New Roman" w:hAnsi="Times New Roman"/>
          <w:b/>
          <w:i/>
          <w:color w:val="000000" w:themeColor="text1"/>
        </w:rPr>
        <w:t>Nautella</w:t>
      </w:r>
      <w:r w:rsidRPr="00AE78BF">
        <w:rPr>
          <w:rFonts w:ascii="Times New Roman" w:hAnsi="Times New Roman"/>
          <w:b/>
          <w:color w:val="000000" w:themeColor="text1"/>
        </w:rPr>
        <w:t xml:space="preserve"> sp. strain A04V. </w:t>
      </w:r>
      <w:proofErr w:type="gramStart"/>
      <w:r w:rsidRPr="00AE78BF">
        <w:rPr>
          <w:rFonts w:ascii="Times New Roman" w:hAnsi="Times New Roman"/>
          <w:color w:val="000000" w:themeColor="text1"/>
        </w:rPr>
        <w:t xml:space="preserve">In the presence of several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L</w:t>
      </w:r>
      <w:r w:rsidRPr="00AE78BF">
        <w:rPr>
          <w:rFonts w:ascii="Times New Roman" w:hAnsi="Times New Roman"/>
          <w:color w:val="000000" w:themeColor="text1"/>
        </w:rPr>
        <w:t xml:space="preserve">- and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D</w:t>
      </w:r>
      <w:r w:rsidRPr="00AE78BF">
        <w:rPr>
          <w:rFonts w:ascii="Times New Roman" w:hAnsi="Times New Roman"/>
          <w:color w:val="000000" w:themeColor="text1"/>
        </w:rPr>
        <w:t xml:space="preserve">-amino acids at 4 mM;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L</w:t>
      </w:r>
      <w:r w:rsidRPr="00AE78BF">
        <w:rPr>
          <w:rFonts w:ascii="Times New Roman" w:hAnsi="Times New Roman"/>
          <w:color w:val="000000" w:themeColor="text1"/>
        </w:rPr>
        <w:t>-Ala (open</w:t>
      </w:r>
      <w:bookmarkStart w:id="0" w:name="_GoBack"/>
      <w:bookmarkEnd w:id="0"/>
      <w:r w:rsidRPr="00AE78BF">
        <w:rPr>
          <w:rFonts w:ascii="Times New Roman" w:hAnsi="Times New Roman"/>
          <w:color w:val="000000" w:themeColor="text1"/>
        </w:rPr>
        <w:t xml:space="preserve"> circle),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D</w:t>
      </w:r>
      <w:r w:rsidRPr="00AE78BF">
        <w:rPr>
          <w:rFonts w:ascii="Times New Roman" w:hAnsi="Times New Roman"/>
          <w:color w:val="000000" w:themeColor="text1"/>
        </w:rPr>
        <w:t xml:space="preserve">-Ala (closed circle)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L</w:t>
      </w:r>
      <w:r w:rsidRPr="00AE78BF">
        <w:rPr>
          <w:rFonts w:ascii="Times New Roman" w:hAnsi="Times New Roman"/>
          <w:color w:val="000000" w:themeColor="text1"/>
        </w:rPr>
        <w:t xml:space="preserve">-Glu (open triangle),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D</w:t>
      </w:r>
      <w:r w:rsidRPr="00AE78BF">
        <w:rPr>
          <w:rFonts w:ascii="Times New Roman" w:hAnsi="Times New Roman"/>
          <w:color w:val="000000" w:themeColor="text1"/>
        </w:rPr>
        <w:t xml:space="preserve">-Glu (closed triangle),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L</w:t>
      </w:r>
      <w:r w:rsidRPr="00AE78BF">
        <w:rPr>
          <w:rFonts w:ascii="Times New Roman" w:hAnsi="Times New Roman"/>
          <w:color w:val="000000" w:themeColor="text1"/>
        </w:rPr>
        <w:t xml:space="preserve">-Phe (open diamond) and </w:t>
      </w:r>
      <w:r w:rsidRPr="00EC071A">
        <w:rPr>
          <w:rFonts w:ascii="Times New Roman" w:hAnsi="Times New Roman"/>
          <w:color w:val="000000" w:themeColor="text1"/>
          <w:sz w:val="20"/>
          <w:szCs w:val="20"/>
        </w:rPr>
        <w:t>D</w:t>
      </w:r>
      <w:r w:rsidRPr="00AE78BF">
        <w:rPr>
          <w:rFonts w:ascii="Times New Roman" w:hAnsi="Times New Roman"/>
          <w:color w:val="000000" w:themeColor="text1"/>
        </w:rPr>
        <w:t>-Phe (closed diamond).</w:t>
      </w:r>
      <w:proofErr w:type="gramEnd"/>
    </w:p>
    <w:sectPr w:rsidR="00243F37" w:rsidRPr="00AE78BF" w:rsidSect="002951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985" w:right="1701" w:bottom="1701" w:left="1701" w:header="851" w:footer="992" w:gutter="0"/>
      <w:lnNumType w:countBy="1" w:restart="continuous"/>
      <w:cols w:space="720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C4182" w14:textId="77777777" w:rsidR="00B16FF4" w:rsidRDefault="00B16FF4">
      <w:r>
        <w:separator/>
      </w:r>
    </w:p>
  </w:endnote>
  <w:endnote w:type="continuationSeparator" w:id="0">
    <w:p w14:paraId="58132597" w14:textId="77777777" w:rsidR="00B16FF4" w:rsidRDefault="00B16FF4">
      <w:r>
        <w:continuationSeparator/>
      </w:r>
    </w:p>
  </w:endnote>
  <w:endnote w:type="continuationNotice" w:id="1">
    <w:p w14:paraId="237F2F4C" w14:textId="77777777" w:rsidR="00B16FF4" w:rsidRDefault="00B16F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default"/>
    <w:sig w:usb0="00000003" w:usb1="288F0000" w:usb2="00000006" w:usb3="00000000" w:csb0="0004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B75501" w14:textId="77777777" w:rsidR="00B16FF4" w:rsidRDefault="00B16FF4">
    <w:pPr>
      <w:pStyle w:val="a9"/>
      <w:framePr w:h="0" w:wrap="around" w:vAnchor="text" w:hAnchor="margin" w:xAlign="center" w:y="1"/>
      <w:rPr>
        <w:rStyle w:val="1"/>
      </w:rPr>
    </w:pPr>
    <w:r>
      <w:fldChar w:fldCharType="begin"/>
    </w:r>
    <w:r>
      <w:rPr>
        <w:rStyle w:val="1"/>
      </w:rPr>
      <w:instrText xml:space="preserve">PAGE  </w:instrText>
    </w:r>
    <w:r>
      <w:fldChar w:fldCharType="end"/>
    </w:r>
  </w:p>
  <w:p w14:paraId="5F44D55D" w14:textId="77777777" w:rsidR="00B16FF4" w:rsidRDefault="00B16FF4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8367F9" w14:textId="77777777" w:rsidR="00B16FF4" w:rsidRDefault="00B16FF4">
    <w:pPr>
      <w:pStyle w:val="a9"/>
      <w:framePr w:h="0" w:wrap="around" w:vAnchor="text" w:hAnchor="margin" w:xAlign="center" w:y="1"/>
      <w:rPr>
        <w:rStyle w:val="1"/>
      </w:rPr>
    </w:pPr>
    <w:r>
      <w:fldChar w:fldCharType="begin"/>
    </w:r>
    <w:r>
      <w:rPr>
        <w:rStyle w:val="1"/>
      </w:rPr>
      <w:instrText xml:space="preserve">PAGE  </w:instrText>
    </w:r>
    <w:r>
      <w:fldChar w:fldCharType="separate"/>
    </w:r>
    <w:r w:rsidR="00EC071A">
      <w:rPr>
        <w:rStyle w:val="1"/>
        <w:noProof/>
      </w:rPr>
      <w:t>1</w:t>
    </w:r>
    <w:r>
      <w:fldChar w:fldCharType="end"/>
    </w:r>
  </w:p>
  <w:p w14:paraId="0738C1A8" w14:textId="77777777" w:rsidR="00B16FF4" w:rsidRDefault="00B16FF4">
    <w:pPr>
      <w:pStyle w:val="a9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31F0B1" w14:textId="77777777" w:rsidR="00B16FF4" w:rsidRDefault="00B16FF4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062B48" w14:textId="77777777" w:rsidR="00B16FF4" w:rsidRDefault="00B16FF4">
      <w:r>
        <w:separator/>
      </w:r>
    </w:p>
  </w:footnote>
  <w:footnote w:type="continuationSeparator" w:id="0">
    <w:p w14:paraId="6E39BFDD" w14:textId="77777777" w:rsidR="00B16FF4" w:rsidRDefault="00B16FF4">
      <w:r>
        <w:continuationSeparator/>
      </w:r>
    </w:p>
  </w:footnote>
  <w:footnote w:type="continuationNotice" w:id="1">
    <w:p w14:paraId="0260A225" w14:textId="77777777" w:rsidR="00B16FF4" w:rsidRDefault="00B16FF4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2B6BDD" w14:textId="77777777" w:rsidR="00B16FF4" w:rsidRDefault="00B16FF4">
    <w:pPr>
      <w:pStyle w:val="a7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E18CC" w14:textId="77777777" w:rsidR="00B16FF4" w:rsidRDefault="00B16FF4">
    <w:pPr>
      <w:pStyle w:val="a7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2942C9" w14:textId="77777777" w:rsidR="00B16FF4" w:rsidRDefault="00B16FF4">
    <w:pPr>
      <w:pStyle w:val="a7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5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132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9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313F7E11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132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9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>
    <w:nsid w:val="41FF063F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132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9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>
    <w:nsid w:val="586B5C5C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132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9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>
    <w:nsid w:val="5F772B56"/>
    <w:multiLevelType w:val="multilevel"/>
    <w:tmpl w:val="00000005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"/>
      <w:lvlJc w:val="left"/>
      <w:pPr>
        <w:ind w:left="1320" w:hanging="9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320" w:hanging="9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20" w:hanging="96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20" w:hanging="96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adjustLineHeightInTable/>
    <w:useFELayout/>
    <w:compatSetting w:name="compatibilityMode" w:uri="http://schemas.microsoft.com/office/word" w:val="14"/>
  </w:compat>
  <w:rsids>
    <w:rsidRoot w:val="00172A27"/>
    <w:rsid w:val="000017C5"/>
    <w:rsid w:val="00021238"/>
    <w:rsid w:val="0002650F"/>
    <w:rsid w:val="00045790"/>
    <w:rsid w:val="00052140"/>
    <w:rsid w:val="00054C3F"/>
    <w:rsid w:val="000710E6"/>
    <w:rsid w:val="0007282C"/>
    <w:rsid w:val="000812D5"/>
    <w:rsid w:val="000830E9"/>
    <w:rsid w:val="00096835"/>
    <w:rsid w:val="00097B55"/>
    <w:rsid w:val="000A461F"/>
    <w:rsid w:val="000B403B"/>
    <w:rsid w:val="00117514"/>
    <w:rsid w:val="00120073"/>
    <w:rsid w:val="00122D3F"/>
    <w:rsid w:val="00130F75"/>
    <w:rsid w:val="00152379"/>
    <w:rsid w:val="00154C3C"/>
    <w:rsid w:val="00161ABE"/>
    <w:rsid w:val="00172A27"/>
    <w:rsid w:val="00174490"/>
    <w:rsid w:val="00184434"/>
    <w:rsid w:val="001B3E52"/>
    <w:rsid w:val="001B62C7"/>
    <w:rsid w:val="001B73BF"/>
    <w:rsid w:val="001C0839"/>
    <w:rsid w:val="001C1842"/>
    <w:rsid w:val="001E1153"/>
    <w:rsid w:val="001E4B26"/>
    <w:rsid w:val="001E67AC"/>
    <w:rsid w:val="002035B4"/>
    <w:rsid w:val="002044DB"/>
    <w:rsid w:val="00206753"/>
    <w:rsid w:val="002377B5"/>
    <w:rsid w:val="00243F37"/>
    <w:rsid w:val="00257AB2"/>
    <w:rsid w:val="00281AB7"/>
    <w:rsid w:val="00291652"/>
    <w:rsid w:val="0029514C"/>
    <w:rsid w:val="00296F20"/>
    <w:rsid w:val="002B4938"/>
    <w:rsid w:val="002B561B"/>
    <w:rsid w:val="002B7996"/>
    <w:rsid w:val="002D0319"/>
    <w:rsid w:val="002D05C4"/>
    <w:rsid w:val="002F325F"/>
    <w:rsid w:val="002F3A9D"/>
    <w:rsid w:val="002F7CF6"/>
    <w:rsid w:val="00300450"/>
    <w:rsid w:val="0030101F"/>
    <w:rsid w:val="003055FE"/>
    <w:rsid w:val="00327C04"/>
    <w:rsid w:val="00337C19"/>
    <w:rsid w:val="00337EA6"/>
    <w:rsid w:val="0035557C"/>
    <w:rsid w:val="00365719"/>
    <w:rsid w:val="00371703"/>
    <w:rsid w:val="00377527"/>
    <w:rsid w:val="00377E51"/>
    <w:rsid w:val="00380433"/>
    <w:rsid w:val="003930DA"/>
    <w:rsid w:val="003B76A4"/>
    <w:rsid w:val="003F342B"/>
    <w:rsid w:val="00400449"/>
    <w:rsid w:val="00402922"/>
    <w:rsid w:val="00411EF2"/>
    <w:rsid w:val="00415EEA"/>
    <w:rsid w:val="00416794"/>
    <w:rsid w:val="004237C4"/>
    <w:rsid w:val="0044042F"/>
    <w:rsid w:val="00443FCC"/>
    <w:rsid w:val="004543A9"/>
    <w:rsid w:val="004654E4"/>
    <w:rsid w:val="00465764"/>
    <w:rsid w:val="004714FA"/>
    <w:rsid w:val="0047404B"/>
    <w:rsid w:val="004757C4"/>
    <w:rsid w:val="00486F98"/>
    <w:rsid w:val="00496252"/>
    <w:rsid w:val="004A5E16"/>
    <w:rsid w:val="004A67BE"/>
    <w:rsid w:val="004B57BD"/>
    <w:rsid w:val="004E2440"/>
    <w:rsid w:val="004E2A13"/>
    <w:rsid w:val="004E4A40"/>
    <w:rsid w:val="004E4DE3"/>
    <w:rsid w:val="004F59A8"/>
    <w:rsid w:val="00510BE3"/>
    <w:rsid w:val="00524D09"/>
    <w:rsid w:val="00541BC6"/>
    <w:rsid w:val="00545649"/>
    <w:rsid w:val="00547186"/>
    <w:rsid w:val="005527A4"/>
    <w:rsid w:val="00556294"/>
    <w:rsid w:val="00570077"/>
    <w:rsid w:val="00572528"/>
    <w:rsid w:val="005735FA"/>
    <w:rsid w:val="005808BF"/>
    <w:rsid w:val="005824DE"/>
    <w:rsid w:val="005827AF"/>
    <w:rsid w:val="00583CB0"/>
    <w:rsid w:val="005A6C4A"/>
    <w:rsid w:val="005B13C4"/>
    <w:rsid w:val="005B4389"/>
    <w:rsid w:val="005C7E28"/>
    <w:rsid w:val="005D38F5"/>
    <w:rsid w:val="005E4A1E"/>
    <w:rsid w:val="006113BA"/>
    <w:rsid w:val="0063084D"/>
    <w:rsid w:val="00636E07"/>
    <w:rsid w:val="0063758B"/>
    <w:rsid w:val="00647594"/>
    <w:rsid w:val="006533FD"/>
    <w:rsid w:val="00691250"/>
    <w:rsid w:val="006A2D0D"/>
    <w:rsid w:val="006C641B"/>
    <w:rsid w:val="006D54AC"/>
    <w:rsid w:val="006F7E90"/>
    <w:rsid w:val="00720108"/>
    <w:rsid w:val="00721D27"/>
    <w:rsid w:val="00741447"/>
    <w:rsid w:val="00744ADF"/>
    <w:rsid w:val="00756729"/>
    <w:rsid w:val="00756F85"/>
    <w:rsid w:val="007B2EA9"/>
    <w:rsid w:val="007E6F59"/>
    <w:rsid w:val="007F7C7C"/>
    <w:rsid w:val="00806439"/>
    <w:rsid w:val="00814678"/>
    <w:rsid w:val="0082130A"/>
    <w:rsid w:val="00825012"/>
    <w:rsid w:val="008324E2"/>
    <w:rsid w:val="00833911"/>
    <w:rsid w:val="008548FA"/>
    <w:rsid w:val="008563F3"/>
    <w:rsid w:val="00856EE0"/>
    <w:rsid w:val="00891D5E"/>
    <w:rsid w:val="008B1E76"/>
    <w:rsid w:val="008D1B9D"/>
    <w:rsid w:val="008E2517"/>
    <w:rsid w:val="008F209A"/>
    <w:rsid w:val="009125E4"/>
    <w:rsid w:val="00920C91"/>
    <w:rsid w:val="00933AEC"/>
    <w:rsid w:val="00962512"/>
    <w:rsid w:val="00970605"/>
    <w:rsid w:val="00976AD3"/>
    <w:rsid w:val="00977A0C"/>
    <w:rsid w:val="009968C1"/>
    <w:rsid w:val="009B4D71"/>
    <w:rsid w:val="009C7BC0"/>
    <w:rsid w:val="00A25508"/>
    <w:rsid w:val="00A30F98"/>
    <w:rsid w:val="00A347DC"/>
    <w:rsid w:val="00A4378A"/>
    <w:rsid w:val="00A474FE"/>
    <w:rsid w:val="00A52713"/>
    <w:rsid w:val="00A64FDD"/>
    <w:rsid w:val="00A804F0"/>
    <w:rsid w:val="00A8451A"/>
    <w:rsid w:val="00A93A21"/>
    <w:rsid w:val="00AA3CF0"/>
    <w:rsid w:val="00AA452F"/>
    <w:rsid w:val="00AA46A3"/>
    <w:rsid w:val="00AE1B15"/>
    <w:rsid w:val="00AE4DAB"/>
    <w:rsid w:val="00B10294"/>
    <w:rsid w:val="00B11E22"/>
    <w:rsid w:val="00B16FF4"/>
    <w:rsid w:val="00B251A6"/>
    <w:rsid w:val="00B35E12"/>
    <w:rsid w:val="00B42449"/>
    <w:rsid w:val="00B54138"/>
    <w:rsid w:val="00B558EA"/>
    <w:rsid w:val="00B736C2"/>
    <w:rsid w:val="00B85269"/>
    <w:rsid w:val="00B85911"/>
    <w:rsid w:val="00B864A6"/>
    <w:rsid w:val="00BA154D"/>
    <w:rsid w:val="00BB0A22"/>
    <w:rsid w:val="00BB6743"/>
    <w:rsid w:val="00BE4BDF"/>
    <w:rsid w:val="00BE7E94"/>
    <w:rsid w:val="00C10FEC"/>
    <w:rsid w:val="00C1276A"/>
    <w:rsid w:val="00C16993"/>
    <w:rsid w:val="00C2142D"/>
    <w:rsid w:val="00C54FC3"/>
    <w:rsid w:val="00C73D32"/>
    <w:rsid w:val="00C743F8"/>
    <w:rsid w:val="00C769E2"/>
    <w:rsid w:val="00C8276E"/>
    <w:rsid w:val="00C957EE"/>
    <w:rsid w:val="00CB3B09"/>
    <w:rsid w:val="00CC7BDA"/>
    <w:rsid w:val="00CE39E6"/>
    <w:rsid w:val="00CE4876"/>
    <w:rsid w:val="00CE774A"/>
    <w:rsid w:val="00D32BBE"/>
    <w:rsid w:val="00D351E6"/>
    <w:rsid w:val="00D3762C"/>
    <w:rsid w:val="00D564F0"/>
    <w:rsid w:val="00D631AF"/>
    <w:rsid w:val="00D6587C"/>
    <w:rsid w:val="00D666D6"/>
    <w:rsid w:val="00DB1A88"/>
    <w:rsid w:val="00DB79A7"/>
    <w:rsid w:val="00DD4E22"/>
    <w:rsid w:val="00DD5598"/>
    <w:rsid w:val="00DE0389"/>
    <w:rsid w:val="00E31FB9"/>
    <w:rsid w:val="00E3549E"/>
    <w:rsid w:val="00E41AB0"/>
    <w:rsid w:val="00E443F8"/>
    <w:rsid w:val="00E50CB9"/>
    <w:rsid w:val="00E50DDD"/>
    <w:rsid w:val="00E5699A"/>
    <w:rsid w:val="00E670A3"/>
    <w:rsid w:val="00E90DE0"/>
    <w:rsid w:val="00EA4429"/>
    <w:rsid w:val="00EB6FDB"/>
    <w:rsid w:val="00EC071A"/>
    <w:rsid w:val="00EC50A6"/>
    <w:rsid w:val="00ED3EEE"/>
    <w:rsid w:val="00EE1313"/>
    <w:rsid w:val="00EE591D"/>
    <w:rsid w:val="00EF47B3"/>
    <w:rsid w:val="00F03957"/>
    <w:rsid w:val="00F0653A"/>
    <w:rsid w:val="00F10618"/>
    <w:rsid w:val="00F15E5B"/>
    <w:rsid w:val="00F34A1F"/>
    <w:rsid w:val="00F4275A"/>
    <w:rsid w:val="00F42A21"/>
    <w:rsid w:val="00F469AB"/>
    <w:rsid w:val="00F56CA8"/>
    <w:rsid w:val="00F66D2D"/>
    <w:rsid w:val="00F95389"/>
    <w:rsid w:val="00FA5BB3"/>
    <w:rsid w:val="00FA60E4"/>
    <w:rsid w:val="00FC3193"/>
    <w:rsid w:val="00FE7A35"/>
    <w:rsid w:val="00FE7F4A"/>
    <w:rsid w:val="00FF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319"/>
    <w:pPr>
      <w:widowControl w:val="0"/>
      <w:jc w:val="both"/>
    </w:pPr>
    <w:rPr>
      <w:rFonts w:ascii="Century" w:eastAsia="MS Mincho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D0319"/>
    <w:rPr>
      <w:color w:val="0000FF"/>
      <w:u w:val="single"/>
    </w:rPr>
  </w:style>
  <w:style w:type="character" w:customStyle="1" w:styleId="red">
    <w:name w:val="red"/>
    <w:rsid w:val="002D0319"/>
  </w:style>
  <w:style w:type="character" w:customStyle="1" w:styleId="st">
    <w:name w:val="st"/>
    <w:rsid w:val="002D0319"/>
  </w:style>
  <w:style w:type="character" w:customStyle="1" w:styleId="blue">
    <w:name w:val="blue"/>
    <w:basedOn w:val="a0"/>
    <w:rsid w:val="002D0319"/>
  </w:style>
  <w:style w:type="character" w:customStyle="1" w:styleId="a4">
    <w:name w:val="吹き出し (文字)"/>
    <w:link w:val="a5"/>
    <w:rsid w:val="002D0319"/>
    <w:rPr>
      <w:rFonts w:ascii="ヒラギノ角ゴ ProN W3" w:eastAsia="ヒラギノ角ゴ ProN W3"/>
      <w:sz w:val="18"/>
      <w:szCs w:val="18"/>
    </w:rPr>
  </w:style>
  <w:style w:type="character" w:customStyle="1" w:styleId="a6">
    <w:name w:val="ヘッダー (文字)"/>
    <w:basedOn w:val="a0"/>
    <w:link w:val="a7"/>
    <w:rsid w:val="002D0319"/>
  </w:style>
  <w:style w:type="character" w:customStyle="1" w:styleId="a8">
    <w:name w:val="フッター (文字)"/>
    <w:basedOn w:val="a0"/>
    <w:link w:val="a9"/>
    <w:rsid w:val="002D0319"/>
  </w:style>
  <w:style w:type="character" w:customStyle="1" w:styleId="1">
    <w:name w:val="ページ番号1"/>
    <w:basedOn w:val="a0"/>
    <w:rsid w:val="002D0319"/>
  </w:style>
  <w:style w:type="character" w:customStyle="1" w:styleId="kejjeyrkwrd">
    <w:name w:val="kejjeyrkwrd"/>
    <w:basedOn w:val="a0"/>
    <w:rsid w:val="002D0319"/>
  </w:style>
  <w:style w:type="character" w:customStyle="1" w:styleId="10">
    <w:name w:val="行番号1"/>
    <w:basedOn w:val="a0"/>
    <w:rsid w:val="002D0319"/>
  </w:style>
  <w:style w:type="character" w:customStyle="1" w:styleId="11">
    <w:name w:val="コメント参照1"/>
    <w:rsid w:val="002D0319"/>
    <w:rPr>
      <w:sz w:val="18"/>
      <w:szCs w:val="18"/>
    </w:rPr>
  </w:style>
  <w:style w:type="character" w:customStyle="1" w:styleId="aa">
    <w:name w:val="コメント文字列 (文字)"/>
    <w:basedOn w:val="a0"/>
    <w:link w:val="ab"/>
    <w:rsid w:val="002D0319"/>
  </w:style>
  <w:style w:type="character" w:customStyle="1" w:styleId="ac">
    <w:name w:val="コメント内容 (文字)"/>
    <w:link w:val="12"/>
    <w:rsid w:val="002D0319"/>
    <w:rPr>
      <w:b/>
      <w:bCs/>
    </w:rPr>
  </w:style>
  <w:style w:type="paragraph" w:styleId="a5">
    <w:name w:val="Balloon Text"/>
    <w:basedOn w:val="a"/>
    <w:link w:val="a4"/>
    <w:rsid w:val="002D0319"/>
    <w:rPr>
      <w:rFonts w:ascii="ヒラギノ角ゴ ProN W3" w:eastAsia="ヒラギノ角ゴ ProN W3"/>
      <w:sz w:val="18"/>
      <w:szCs w:val="18"/>
    </w:rPr>
  </w:style>
  <w:style w:type="paragraph" w:styleId="a9">
    <w:name w:val="footer"/>
    <w:basedOn w:val="a"/>
    <w:link w:val="a8"/>
    <w:rsid w:val="002D0319"/>
    <w:pPr>
      <w:tabs>
        <w:tab w:val="center" w:pos="4252"/>
        <w:tab w:val="right" w:pos="8504"/>
      </w:tabs>
      <w:snapToGrid w:val="0"/>
    </w:pPr>
  </w:style>
  <w:style w:type="paragraph" w:styleId="ab">
    <w:name w:val="annotation text"/>
    <w:basedOn w:val="a"/>
    <w:link w:val="aa"/>
    <w:rsid w:val="002D0319"/>
    <w:pPr>
      <w:jc w:val="left"/>
    </w:pPr>
  </w:style>
  <w:style w:type="paragraph" w:styleId="a7">
    <w:name w:val="header"/>
    <w:basedOn w:val="a"/>
    <w:link w:val="a6"/>
    <w:rsid w:val="002D0319"/>
    <w:pPr>
      <w:tabs>
        <w:tab w:val="center" w:pos="4252"/>
        <w:tab w:val="right" w:pos="8504"/>
      </w:tabs>
      <w:snapToGrid w:val="0"/>
    </w:pPr>
  </w:style>
  <w:style w:type="paragraph" w:customStyle="1" w:styleId="13">
    <w:name w:val="変更箇所1"/>
    <w:rsid w:val="002D0319"/>
  </w:style>
  <w:style w:type="paragraph" w:customStyle="1" w:styleId="12">
    <w:name w:val="コメント内容1"/>
    <w:basedOn w:val="ab"/>
    <w:next w:val="ab"/>
    <w:link w:val="ac"/>
    <w:rsid w:val="002D0319"/>
    <w:rPr>
      <w:b/>
      <w:bCs/>
    </w:rPr>
  </w:style>
  <w:style w:type="paragraph" w:customStyle="1" w:styleId="14">
    <w:name w:val="リスト段落1"/>
    <w:basedOn w:val="a"/>
    <w:rsid w:val="002D0319"/>
    <w:pPr>
      <w:ind w:leftChars="400" w:left="960"/>
    </w:pPr>
  </w:style>
  <w:style w:type="paragraph" w:styleId="ad">
    <w:name w:val="Title"/>
    <w:basedOn w:val="a"/>
    <w:next w:val="a"/>
    <w:link w:val="ae"/>
    <w:uiPriority w:val="10"/>
    <w:qFormat/>
    <w:rsid w:val="00EA4429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ae">
    <w:name w:val="表題 (文字)"/>
    <w:basedOn w:val="a0"/>
    <w:link w:val="ad"/>
    <w:uiPriority w:val="10"/>
    <w:rsid w:val="00EA4429"/>
    <w:rPr>
      <w:rFonts w:asciiTheme="majorHAnsi" w:eastAsia="MS Gothic" w:hAnsiTheme="majorHAnsi" w:cstheme="majorBidi"/>
      <w:kern w:val="2"/>
      <w:sz w:val="32"/>
      <w:szCs w:val="32"/>
    </w:rPr>
  </w:style>
  <w:style w:type="character" w:styleId="af">
    <w:name w:val="line number"/>
    <w:basedOn w:val="a0"/>
    <w:uiPriority w:val="99"/>
    <w:semiHidden/>
    <w:unhideWhenUsed/>
    <w:rsid w:val="008324E2"/>
  </w:style>
  <w:style w:type="paragraph" w:styleId="af0">
    <w:name w:val="Revision"/>
    <w:hidden/>
    <w:uiPriority w:val="99"/>
    <w:semiHidden/>
    <w:rsid w:val="001B3E52"/>
    <w:rPr>
      <w:rFonts w:ascii="Century" w:eastAsia="MS Mincho" w:hAnsi="Century"/>
      <w:kern w:val="2"/>
      <w:sz w:val="24"/>
      <w:szCs w:val="24"/>
    </w:rPr>
  </w:style>
  <w:style w:type="character" w:styleId="af1">
    <w:name w:val="annotation reference"/>
    <w:basedOn w:val="a0"/>
    <w:uiPriority w:val="99"/>
    <w:semiHidden/>
    <w:unhideWhenUsed/>
    <w:rsid w:val="004E4A40"/>
    <w:rPr>
      <w:sz w:val="16"/>
      <w:szCs w:val="16"/>
    </w:rPr>
  </w:style>
  <w:style w:type="paragraph" w:styleId="af2">
    <w:name w:val="annotation subject"/>
    <w:basedOn w:val="ab"/>
    <w:next w:val="ab"/>
    <w:link w:val="15"/>
    <w:uiPriority w:val="99"/>
    <w:semiHidden/>
    <w:unhideWhenUsed/>
    <w:rsid w:val="004E4A40"/>
    <w:pPr>
      <w:jc w:val="both"/>
    </w:pPr>
    <w:rPr>
      <w:b/>
      <w:bCs/>
      <w:sz w:val="20"/>
      <w:szCs w:val="20"/>
    </w:rPr>
  </w:style>
  <w:style w:type="character" w:customStyle="1" w:styleId="15">
    <w:name w:val="コメント内容 (文字)1"/>
    <w:basedOn w:val="aa"/>
    <w:link w:val="af2"/>
    <w:uiPriority w:val="99"/>
    <w:semiHidden/>
    <w:rsid w:val="004E4A40"/>
    <w:rPr>
      <w:rFonts w:ascii="Century" w:eastAsia="MS Mincho" w:hAnsi="Century"/>
      <w:b/>
      <w:bCs/>
      <w:kern w:val="2"/>
    </w:rPr>
  </w:style>
  <w:style w:type="table" w:styleId="af3">
    <w:name w:val="Table Grid"/>
    <w:basedOn w:val="a1"/>
    <w:uiPriority w:val="59"/>
    <w:rsid w:val="001B73BF"/>
    <w:rPr>
      <w:rFonts w:eastAsiaTheme="minorEastAsia" w:cstheme="minorBid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319"/>
    <w:pPr>
      <w:widowControl w:val="0"/>
      <w:jc w:val="both"/>
    </w:pPr>
    <w:rPr>
      <w:rFonts w:ascii="Century" w:eastAsia="MS Mincho" w:hAnsi="Century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2D0319"/>
    <w:rPr>
      <w:color w:val="0000FF"/>
      <w:u w:val="single"/>
    </w:rPr>
  </w:style>
  <w:style w:type="character" w:customStyle="1" w:styleId="red">
    <w:name w:val="red"/>
    <w:rsid w:val="002D0319"/>
  </w:style>
  <w:style w:type="character" w:customStyle="1" w:styleId="st">
    <w:name w:val="st"/>
    <w:rsid w:val="002D0319"/>
  </w:style>
  <w:style w:type="character" w:customStyle="1" w:styleId="blue">
    <w:name w:val="blue"/>
    <w:basedOn w:val="a0"/>
    <w:rsid w:val="002D0319"/>
  </w:style>
  <w:style w:type="character" w:customStyle="1" w:styleId="a4">
    <w:name w:val="吹き出し (文字)"/>
    <w:link w:val="a5"/>
    <w:rsid w:val="002D0319"/>
    <w:rPr>
      <w:rFonts w:ascii="ヒラギノ角ゴ ProN W3" w:eastAsia="ヒラギノ角ゴ ProN W3"/>
      <w:sz w:val="18"/>
      <w:szCs w:val="18"/>
    </w:rPr>
  </w:style>
  <w:style w:type="character" w:customStyle="1" w:styleId="a6">
    <w:name w:val="ヘッダー (文字)"/>
    <w:basedOn w:val="a0"/>
    <w:link w:val="a7"/>
    <w:rsid w:val="002D0319"/>
  </w:style>
  <w:style w:type="character" w:customStyle="1" w:styleId="a8">
    <w:name w:val="フッター (文字)"/>
    <w:basedOn w:val="a0"/>
    <w:link w:val="a9"/>
    <w:rsid w:val="002D0319"/>
  </w:style>
  <w:style w:type="character" w:customStyle="1" w:styleId="1">
    <w:name w:val="ページ番号1"/>
    <w:basedOn w:val="a0"/>
    <w:rsid w:val="002D0319"/>
  </w:style>
  <w:style w:type="character" w:customStyle="1" w:styleId="kejjeyrkwrd">
    <w:name w:val="kejjeyrkwrd"/>
    <w:basedOn w:val="a0"/>
    <w:rsid w:val="002D0319"/>
  </w:style>
  <w:style w:type="character" w:customStyle="1" w:styleId="10">
    <w:name w:val="行番号1"/>
    <w:basedOn w:val="a0"/>
    <w:rsid w:val="002D0319"/>
  </w:style>
  <w:style w:type="character" w:customStyle="1" w:styleId="11">
    <w:name w:val="コメント参照1"/>
    <w:rsid w:val="002D0319"/>
    <w:rPr>
      <w:sz w:val="18"/>
      <w:szCs w:val="18"/>
    </w:rPr>
  </w:style>
  <w:style w:type="character" w:customStyle="1" w:styleId="aa">
    <w:name w:val="コメント文字列 (文字)"/>
    <w:basedOn w:val="a0"/>
    <w:link w:val="ab"/>
    <w:rsid w:val="002D0319"/>
  </w:style>
  <w:style w:type="character" w:customStyle="1" w:styleId="ac">
    <w:name w:val="コメント内容 (文字)"/>
    <w:link w:val="12"/>
    <w:rsid w:val="002D0319"/>
    <w:rPr>
      <w:b/>
      <w:bCs/>
    </w:rPr>
  </w:style>
  <w:style w:type="paragraph" w:styleId="a5">
    <w:name w:val="Balloon Text"/>
    <w:basedOn w:val="a"/>
    <w:link w:val="a4"/>
    <w:rsid w:val="002D0319"/>
    <w:rPr>
      <w:rFonts w:ascii="ヒラギノ角ゴ ProN W3" w:eastAsia="ヒラギノ角ゴ ProN W3"/>
      <w:sz w:val="18"/>
      <w:szCs w:val="18"/>
    </w:rPr>
  </w:style>
  <w:style w:type="paragraph" w:styleId="a9">
    <w:name w:val="footer"/>
    <w:basedOn w:val="a"/>
    <w:link w:val="a8"/>
    <w:rsid w:val="002D0319"/>
    <w:pPr>
      <w:tabs>
        <w:tab w:val="center" w:pos="4252"/>
        <w:tab w:val="right" w:pos="8504"/>
      </w:tabs>
      <w:snapToGrid w:val="0"/>
    </w:pPr>
  </w:style>
  <w:style w:type="paragraph" w:styleId="ab">
    <w:name w:val="annotation text"/>
    <w:basedOn w:val="a"/>
    <w:link w:val="aa"/>
    <w:rsid w:val="002D0319"/>
    <w:pPr>
      <w:jc w:val="left"/>
    </w:pPr>
  </w:style>
  <w:style w:type="paragraph" w:styleId="a7">
    <w:name w:val="header"/>
    <w:basedOn w:val="a"/>
    <w:link w:val="a6"/>
    <w:rsid w:val="002D0319"/>
    <w:pPr>
      <w:tabs>
        <w:tab w:val="center" w:pos="4252"/>
        <w:tab w:val="right" w:pos="8504"/>
      </w:tabs>
      <w:snapToGrid w:val="0"/>
    </w:pPr>
  </w:style>
  <w:style w:type="paragraph" w:customStyle="1" w:styleId="13">
    <w:name w:val="変更箇所1"/>
    <w:rsid w:val="002D0319"/>
  </w:style>
  <w:style w:type="paragraph" w:customStyle="1" w:styleId="12">
    <w:name w:val="コメント内容1"/>
    <w:basedOn w:val="ab"/>
    <w:next w:val="ab"/>
    <w:link w:val="ac"/>
    <w:rsid w:val="002D0319"/>
    <w:rPr>
      <w:b/>
      <w:bCs/>
    </w:rPr>
  </w:style>
  <w:style w:type="paragraph" w:customStyle="1" w:styleId="14">
    <w:name w:val="リスト段落1"/>
    <w:basedOn w:val="a"/>
    <w:rsid w:val="002D0319"/>
    <w:pPr>
      <w:ind w:leftChars="400" w:left="960"/>
    </w:pPr>
  </w:style>
  <w:style w:type="paragraph" w:styleId="ad">
    <w:name w:val="Title"/>
    <w:basedOn w:val="a"/>
    <w:next w:val="a"/>
    <w:link w:val="ae"/>
    <w:uiPriority w:val="10"/>
    <w:qFormat/>
    <w:rsid w:val="00EA4429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ae">
    <w:name w:val="表題 (文字)"/>
    <w:basedOn w:val="a0"/>
    <w:link w:val="ad"/>
    <w:uiPriority w:val="10"/>
    <w:rsid w:val="00EA4429"/>
    <w:rPr>
      <w:rFonts w:asciiTheme="majorHAnsi" w:eastAsia="MS Gothic" w:hAnsiTheme="majorHAnsi" w:cstheme="majorBidi"/>
      <w:kern w:val="2"/>
      <w:sz w:val="32"/>
      <w:szCs w:val="32"/>
    </w:rPr>
  </w:style>
  <w:style w:type="character" w:styleId="af">
    <w:name w:val="line number"/>
    <w:basedOn w:val="a0"/>
    <w:uiPriority w:val="99"/>
    <w:semiHidden/>
    <w:unhideWhenUsed/>
    <w:rsid w:val="008324E2"/>
  </w:style>
  <w:style w:type="paragraph" w:styleId="af0">
    <w:name w:val="Revision"/>
    <w:hidden/>
    <w:uiPriority w:val="99"/>
    <w:semiHidden/>
    <w:rsid w:val="001B3E52"/>
    <w:rPr>
      <w:rFonts w:ascii="Century" w:eastAsia="MS Mincho" w:hAnsi="Century"/>
      <w:kern w:val="2"/>
      <w:sz w:val="24"/>
      <w:szCs w:val="24"/>
    </w:rPr>
  </w:style>
  <w:style w:type="character" w:styleId="af1">
    <w:name w:val="annotation reference"/>
    <w:basedOn w:val="a0"/>
    <w:uiPriority w:val="99"/>
    <w:semiHidden/>
    <w:unhideWhenUsed/>
    <w:rsid w:val="004E4A40"/>
    <w:rPr>
      <w:sz w:val="16"/>
      <w:szCs w:val="16"/>
    </w:rPr>
  </w:style>
  <w:style w:type="paragraph" w:styleId="af2">
    <w:name w:val="annotation subject"/>
    <w:basedOn w:val="ab"/>
    <w:next w:val="ab"/>
    <w:link w:val="15"/>
    <w:uiPriority w:val="99"/>
    <w:semiHidden/>
    <w:unhideWhenUsed/>
    <w:rsid w:val="004E4A40"/>
    <w:pPr>
      <w:jc w:val="both"/>
    </w:pPr>
    <w:rPr>
      <w:b/>
      <w:bCs/>
      <w:sz w:val="20"/>
      <w:szCs w:val="20"/>
    </w:rPr>
  </w:style>
  <w:style w:type="character" w:customStyle="1" w:styleId="15">
    <w:name w:val="コメント内容 (文字)1"/>
    <w:basedOn w:val="aa"/>
    <w:link w:val="af2"/>
    <w:uiPriority w:val="99"/>
    <w:semiHidden/>
    <w:rsid w:val="004E4A40"/>
    <w:rPr>
      <w:rFonts w:ascii="Century" w:eastAsia="MS Mincho" w:hAnsi="Century"/>
      <w:b/>
      <w:bCs/>
      <w:kern w:val="2"/>
    </w:rPr>
  </w:style>
  <w:style w:type="table" w:styleId="af3">
    <w:name w:val="Table Grid"/>
    <w:basedOn w:val="a1"/>
    <w:uiPriority w:val="59"/>
    <w:rsid w:val="001B73BF"/>
    <w:rPr>
      <w:rFonts w:eastAsiaTheme="minorEastAsia" w:cstheme="minorBid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2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0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shift_jis"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14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7BFC8CD-6E66-2A40-A454-C38AE0A4C9E4}"/>
</file>

<file path=customXml/itemProps2.xml><?xml version="1.0" encoding="utf-8"?>
<ds:datastoreItem xmlns:ds="http://schemas.openxmlformats.org/officeDocument/2006/customXml" ds:itemID="{009E940D-296A-480D-BEFB-AAD2B566F7E2}"/>
</file>

<file path=customXml/itemProps3.xml><?xml version="1.0" encoding="utf-8"?>
<ds:datastoreItem xmlns:ds="http://schemas.openxmlformats.org/officeDocument/2006/customXml" ds:itemID="{0C16857C-358C-4105-8770-B16413AEA74D}"/>
</file>

<file path=customXml/itemProps4.xml><?xml version="1.0" encoding="utf-8"?>
<ds:datastoreItem xmlns:ds="http://schemas.openxmlformats.org/officeDocument/2006/customXml" ds:itemID="{2A687AD3-BBA3-41B0-8BDD-AE9953D2C4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PresentationFormat/>
  <Lines>1</Lines>
  <Paragraphs>1</Paragraphs>
  <Slides>0</Slides>
  <Notes>0</Notes>
  <HiddenSlides>0</HiddenSlides>
  <MMClips>0</MMClip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窪田 高秋</vt:lpstr>
      <vt:lpstr>窪田 高秋</vt:lpstr>
    </vt:vector>
  </TitlesOfParts>
  <Company/>
  <LinksUpToDate>false</LinksUpToDate>
  <CharactersWithSpaces>270</CharactersWithSpaces>
  <SharedDoc>false</SharedDoc>
  <HLinks>
    <vt:vector size="6" baseType="variant">
      <vt:variant>
        <vt:i4>2555968</vt:i4>
      </vt:variant>
      <vt:variant>
        <vt:i4>0</vt:i4>
      </vt:variant>
      <vt:variant>
        <vt:i4>0</vt:i4>
      </vt:variant>
      <vt:variant>
        <vt:i4>5</vt:i4>
      </vt:variant>
      <vt:variant>
        <vt:lpwstr>mailto:takaakikubota@jamstec.go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窪田 高秋</dc:title>
  <dc:creator>窪田 高秋</dc:creator>
  <cp:lastModifiedBy>窪田 高秋</cp:lastModifiedBy>
  <cp:revision>4</cp:revision>
  <cp:lastPrinted>1901-01-01T04:00:00Z</cp:lastPrinted>
  <dcterms:created xsi:type="dcterms:W3CDTF">2015-11-12T02:35:00Z</dcterms:created>
  <dcterms:modified xsi:type="dcterms:W3CDTF">2015-11-1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8.1.0.3038</vt:lpwstr>
  </property>
  <property fmtid="{D5CDD505-2E9C-101B-9397-08002B2CF9AE}" pid="3" name="ContentTypeId">
    <vt:lpwstr>0x010100F810F80663EE4A48816184062C154F03</vt:lpwstr>
  </property>
</Properties>
</file>